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26B" w:rsidRPr="009721FD" w:rsidRDefault="00B6726B" w:rsidP="00B6726B">
      <w:pPr>
        <w:pStyle w:val="Heading1"/>
        <w:spacing w:before="240" w:after="240" w:line="360" w:lineRule="auto"/>
        <w:rPr>
          <w:sz w:val="28"/>
          <w:szCs w:val="28"/>
        </w:rPr>
      </w:pPr>
      <w:r w:rsidRPr="009721FD">
        <w:rPr>
          <w:sz w:val="28"/>
          <w:szCs w:val="28"/>
        </w:rPr>
        <w:t>Supplementary Tables</w:t>
      </w:r>
    </w:p>
    <w:p w:rsidR="00B6726B" w:rsidRPr="009721FD" w:rsidRDefault="00B6726B" w:rsidP="00B6726B">
      <w:pPr>
        <w:spacing w:before="240" w:after="240" w:line="360" w:lineRule="auto"/>
      </w:pPr>
      <w:r w:rsidRPr="009721FD">
        <w:t xml:space="preserve">Additional file: </w:t>
      </w:r>
      <w:bookmarkStart w:id="0" w:name="_Hlk197429199"/>
      <w:r w:rsidRPr="009721FD">
        <w:t>Table S1. List of reported QTLs and genes for flowering time and plant height that overlaps with the significantly associated SNPs found in this study</w:t>
      </w:r>
      <w:bookmarkEnd w:id="0"/>
      <w:r w:rsidRPr="009721FD">
        <w:t>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89"/>
        <w:gridCol w:w="1542"/>
        <w:gridCol w:w="1064"/>
        <w:gridCol w:w="810"/>
        <w:gridCol w:w="976"/>
        <w:gridCol w:w="608"/>
        <w:gridCol w:w="892"/>
        <w:gridCol w:w="755"/>
        <w:gridCol w:w="769"/>
        <w:gridCol w:w="837"/>
      </w:tblGrid>
      <w:tr w:rsidR="00B6726B" w:rsidRPr="009721FD" w:rsidTr="00B6726B">
        <w:trPr>
          <w:trHeight w:val="1316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ind w:firstLine="45"/>
            </w:pPr>
            <w:bookmarkStart w:id="1" w:name="_GoBack"/>
            <w:r w:rsidRPr="009721FD">
              <w:t>Geographical featur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Significant SNPs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Chromosome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Number of significant SNPs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SNP position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proofErr w:type="spellStart"/>
            <w:r w:rsidRPr="009721FD">
              <w:t>Pvalue</w:t>
            </w:r>
            <w:proofErr w:type="spellEnd"/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Reported QTL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Reported position (Mb)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Reported trait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</w:pPr>
            <w:r w:rsidRPr="009721FD">
              <w:t>Reference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at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24875774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4875774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.20E-22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Dwarf8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1 - 227.0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Plant height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92]</w:t>
            </w:r>
          </w:p>
        </w:tc>
      </w:tr>
      <w:tr w:rsidR="00B6726B" w:rsidRPr="009721FD" w:rsidTr="00B6726B">
        <w:trPr>
          <w:trHeight w:val="1290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ong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2158376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24956653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24956770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25739065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4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158376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4956653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4956770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5739065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3.34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4.94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.83E-07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.05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Dwarf8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1 - 227.0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Plant height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color w:val="211D2B"/>
                <w:sz w:val="20"/>
                <w:szCs w:val="20"/>
              </w:rPr>
              <w:t>[93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ong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3_162270806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3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2270806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.40E-09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ZmMADS69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1.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Flowering time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94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82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Elevation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4_162880690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4_163298632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4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2880690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329863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5.93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.91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Inv4m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0 - 190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Flowering time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5,51]</w:t>
            </w:r>
          </w:p>
        </w:tc>
      </w:tr>
      <w:tr w:rsidR="00B6726B" w:rsidRPr="009721FD" w:rsidTr="00B6726B">
        <w:trPr>
          <w:trHeight w:val="750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ong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4_16916098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4_189097788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4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916098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89097788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4.93E-07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6.75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Inv4m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0 - 190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Flowering time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5,51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1290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ong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62301372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63734924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64903088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64903089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4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2301372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3734924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4903088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4903089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8.49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8.98E-1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.39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.15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tb1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5.8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plant elongation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52]</w:t>
            </w:r>
          </w:p>
        </w:tc>
      </w:tr>
      <w:tr w:rsidR="00B6726B" w:rsidRPr="009721FD" w:rsidTr="00B6726B">
        <w:trPr>
          <w:trHeight w:val="540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Elevation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60934042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1_267878222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0934042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787822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8.76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7.90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tb1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65.8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plant elongation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52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37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ong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NP5_171332533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5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71332533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1.32E-84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qHT_YZ5a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47.4–217.3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Plant height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92]</w:t>
            </w:r>
          </w:p>
        </w:tc>
      </w:tr>
      <w:tr w:rsidR="00B6726B" w:rsidRPr="009721FD" w:rsidTr="00B6726B">
        <w:trPr>
          <w:trHeight w:val="540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at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5_163900212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5_195957630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5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3900212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95957630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9.83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6.91E-08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qHT_YZ5a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Plant height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92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37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at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NP6_171329622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6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71329622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.50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ZCN7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70.7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Flowering time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95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37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ong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NP10_78115698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0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78.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3.20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ZmCCA1a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78.3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Flowering time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75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37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ong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NP8_128506452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8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29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.81E-08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ZCN8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20 - 150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Flowering time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76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37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at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rFonts w:eastAsia="Calibri"/>
                <w:sz w:val="24"/>
                <w:szCs w:val="24"/>
              </w:rPr>
              <w:t>SNP7_34066</w:t>
            </w:r>
            <w:r w:rsidRPr="009721FD">
              <w:rPr>
                <w:rFonts w:eastAsia="Calibri"/>
                <w:sz w:val="24"/>
                <w:szCs w:val="24"/>
              </w:rPr>
              <w:lastRenderedPageBreak/>
              <w:t>038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lastRenderedPageBreak/>
              <w:t>7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34066038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.50E</w:t>
            </w:r>
            <w:r w:rsidRPr="009721FD">
              <w:rPr>
                <w:sz w:val="20"/>
                <w:szCs w:val="20"/>
              </w:rPr>
              <w:lastRenderedPageBreak/>
              <w:t>-10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lastRenderedPageBreak/>
              <w:t>QTN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34.5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 xml:space="preserve">Plant </w:t>
            </w:r>
            <w:r w:rsidRPr="009721FD">
              <w:rPr>
                <w:sz w:val="20"/>
                <w:szCs w:val="20"/>
              </w:rPr>
              <w:lastRenderedPageBreak/>
              <w:t>height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lastRenderedPageBreak/>
              <w:t>[96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780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Latitude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7_15650504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7_15650596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7_160221995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7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3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5650504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56505965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60221995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5.91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5.06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6.36E-09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hDS7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52.1 - 159.9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 xml:space="preserve">Days to </w:t>
            </w:r>
            <w:proofErr w:type="spellStart"/>
            <w:r w:rsidRPr="009721FD">
              <w:rPr>
                <w:sz w:val="20"/>
                <w:szCs w:val="20"/>
              </w:rPr>
              <w:t>silking</w:t>
            </w:r>
            <w:proofErr w:type="spellEnd"/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96]</w:t>
            </w:r>
          </w:p>
        </w:tc>
      </w:tr>
      <w:tr w:rsidR="00B6726B" w:rsidRPr="009721FD" w:rsidTr="00B6726B">
        <w:trPr>
          <w:trHeight w:val="315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B6726B" w:rsidRPr="009721FD" w:rsidTr="00B6726B">
        <w:trPr>
          <w:trHeight w:val="780"/>
        </w:trPr>
        <w:tc>
          <w:tcPr>
            <w:tcW w:w="432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Elevation</w:t>
            </w:r>
          </w:p>
        </w:tc>
        <w:tc>
          <w:tcPr>
            <w:tcW w:w="71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4_223453624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4_223453628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SNP4_223453774</w:t>
            </w:r>
          </w:p>
        </w:tc>
        <w:tc>
          <w:tcPr>
            <w:tcW w:w="369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4</w:t>
            </w:r>
          </w:p>
        </w:tc>
        <w:tc>
          <w:tcPr>
            <w:tcW w:w="580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3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3453624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3453628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223453774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5.67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7.02E-06,</w:t>
            </w:r>
          </w:p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1.80E-06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QTN</w:t>
            </w:r>
          </w:p>
        </w:tc>
        <w:tc>
          <w:tcPr>
            <w:tcW w:w="528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color w:val="2A2A2A"/>
                <w:sz w:val="20"/>
                <w:szCs w:val="20"/>
              </w:rPr>
              <w:t>223</w:t>
            </w:r>
          </w:p>
        </w:tc>
        <w:tc>
          <w:tcPr>
            <w:tcW w:w="475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Plant height</w:t>
            </w:r>
          </w:p>
        </w:tc>
        <w:tc>
          <w:tcPr>
            <w:tcW w:w="474" w:type="pct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6726B" w:rsidRPr="009721FD" w:rsidRDefault="00B6726B" w:rsidP="005E26E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721FD">
              <w:rPr>
                <w:sz w:val="20"/>
                <w:szCs w:val="20"/>
              </w:rPr>
              <w:t>[97]</w:t>
            </w:r>
          </w:p>
        </w:tc>
      </w:tr>
      <w:bookmarkEnd w:id="1"/>
    </w:tbl>
    <w:p w:rsidR="00A43083" w:rsidRDefault="00B6726B"/>
    <w:sectPr w:rsidR="00A430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26B"/>
    <w:rsid w:val="005C3F07"/>
    <w:rsid w:val="00B6726B"/>
    <w:rsid w:val="00F5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2D62B-87D9-4F27-950E-F39997CBD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26B"/>
    <w:pPr>
      <w:spacing w:after="0" w:line="276" w:lineRule="auto"/>
    </w:pPr>
    <w:rPr>
      <w:rFonts w:ascii="Arial" w:eastAsia="Arial" w:hAnsi="Arial" w:cs="Arial"/>
      <w:lang w:val="en" w:eastAsia="aa-E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26B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26B"/>
    <w:rPr>
      <w:rFonts w:ascii="Arial" w:eastAsia="Arial" w:hAnsi="Arial" w:cs="Arial"/>
      <w:sz w:val="40"/>
      <w:szCs w:val="40"/>
      <w:lang w:val="en" w:eastAsia="aa-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Mae Hantoc</dc:creator>
  <cp:keywords/>
  <dc:description/>
  <cp:lastModifiedBy>Apple Mae Hantoc</cp:lastModifiedBy>
  <cp:revision>1</cp:revision>
  <dcterms:created xsi:type="dcterms:W3CDTF">2025-05-14T07:30:00Z</dcterms:created>
  <dcterms:modified xsi:type="dcterms:W3CDTF">2025-05-14T07:34:00Z</dcterms:modified>
</cp:coreProperties>
</file>